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5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1735"/>
        <w:gridCol w:w="4029"/>
      </w:tblGrid>
      <w:tr w:rsidR="004D4133" w:rsidRPr="001F423F" w14:paraId="7A4573DF" w14:textId="77777777" w:rsidTr="00392CBA"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32251" w14:textId="77777777" w:rsidR="004D4133" w:rsidRPr="001F423F" w:rsidRDefault="004D4133" w:rsidP="00392CB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42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aminant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82A01" w14:textId="77777777" w:rsidR="004D4133" w:rsidRDefault="004D4133" w:rsidP="00392C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42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 dose</w:t>
            </w:r>
          </w:p>
          <w:p w14:paraId="3AD06B7D" w14:textId="77777777" w:rsidR="004D4133" w:rsidRPr="001F423F" w:rsidRDefault="004D4133" w:rsidP="00392C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g/kg day)</w:t>
            </w:r>
          </w:p>
        </w:tc>
        <w:tc>
          <w:tcPr>
            <w:tcW w:w="4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09A20" w14:textId="77777777" w:rsidR="004D4133" w:rsidRPr="00F53B00" w:rsidRDefault="004D4133" w:rsidP="00392CB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3B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4D4133" w:rsidRPr="001F423F" w14:paraId="027A7D90" w14:textId="77777777" w:rsidTr="00392CBA"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557B1F55" w14:textId="71A176DE" w:rsidR="004D4133" w:rsidRPr="001F423F" w:rsidRDefault="004D4133" w:rsidP="00752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6F6DDA51" w14:textId="4D010F19" w:rsidR="004D4133" w:rsidRPr="00752FF6" w:rsidRDefault="004D4133" w:rsidP="0075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029" w:type="dxa"/>
            <w:tcBorders>
              <w:top w:val="single" w:sz="4" w:space="0" w:color="auto"/>
            </w:tcBorders>
            <w:vAlign w:val="bottom"/>
          </w:tcPr>
          <w:p w14:paraId="674CA59E" w14:textId="77777777" w:rsidR="004D4133" w:rsidRPr="001F423F" w:rsidRDefault="004D4133" w:rsidP="00752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tps://apps.who.int/food-additives-contaminants-jecfa-database/chemical.aspx?chemID=298</w:t>
            </w:r>
          </w:p>
        </w:tc>
      </w:tr>
      <w:tr w:rsidR="004D4133" w:rsidRPr="001F423F" w14:paraId="224D9C58" w14:textId="77777777" w:rsidTr="00F3131A">
        <w:tc>
          <w:tcPr>
            <w:tcW w:w="2071" w:type="dxa"/>
            <w:vAlign w:val="center"/>
          </w:tcPr>
          <w:p w14:paraId="302FA4A7" w14:textId="4E779D71" w:rsidR="004D4133" w:rsidRPr="001F423F" w:rsidRDefault="00BE4FE9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1735" w:type="dxa"/>
            <w:vAlign w:val="center"/>
          </w:tcPr>
          <w:p w14:paraId="2ECC5C02" w14:textId="0404076C" w:rsidR="004D4133" w:rsidRPr="00752FF6" w:rsidRDefault="004D4133" w:rsidP="000E6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4029" w:type="dxa"/>
          </w:tcPr>
          <w:p w14:paraId="24DF36FF" w14:textId="1B3E2EB2" w:rsidR="004D4133" w:rsidRPr="000E62F1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IS (Integrated Risk Information System)</w:t>
            </w:r>
          </w:p>
        </w:tc>
      </w:tr>
      <w:tr w:rsidR="004D4133" w:rsidRPr="001F423F" w14:paraId="612FE5A4" w14:textId="77777777" w:rsidTr="00F3131A">
        <w:tc>
          <w:tcPr>
            <w:tcW w:w="2071" w:type="dxa"/>
            <w:vAlign w:val="center"/>
          </w:tcPr>
          <w:p w14:paraId="037D6091" w14:textId="5C931A52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1735" w:type="dxa"/>
            <w:vAlign w:val="center"/>
          </w:tcPr>
          <w:p w14:paraId="7BEE4C6D" w14:textId="64D26364" w:rsidR="004D4133" w:rsidRPr="00752FF6" w:rsidRDefault="004D4133" w:rsidP="000E6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029" w:type="dxa"/>
          </w:tcPr>
          <w:p w14:paraId="3D683116" w14:textId="70BE19D9" w:rsidR="004D4133" w:rsidRPr="000E62F1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IS (Integrated Risk Information System)</w:t>
            </w:r>
          </w:p>
        </w:tc>
      </w:tr>
      <w:tr w:rsidR="004D4133" w:rsidRPr="001F423F" w14:paraId="63E562DD" w14:textId="77777777" w:rsidTr="00392CBA">
        <w:tc>
          <w:tcPr>
            <w:tcW w:w="2071" w:type="dxa"/>
            <w:vAlign w:val="center"/>
          </w:tcPr>
          <w:p w14:paraId="09D40930" w14:textId="048354C4" w:rsidR="004D4133" w:rsidRPr="001F423F" w:rsidRDefault="004D4133" w:rsidP="00752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735" w:type="dxa"/>
            <w:vAlign w:val="center"/>
          </w:tcPr>
          <w:p w14:paraId="267131EF" w14:textId="484947D6" w:rsidR="004D4133" w:rsidRPr="00752FF6" w:rsidRDefault="004D4133" w:rsidP="0075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029" w:type="dxa"/>
            <w:vAlign w:val="bottom"/>
          </w:tcPr>
          <w:p w14:paraId="7FA479E6" w14:textId="1E967F0A" w:rsidR="004D4133" w:rsidRPr="001F423F" w:rsidRDefault="004D4133" w:rsidP="00752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ealth Canada Toxicological Reference Values)</w:t>
            </w:r>
          </w:p>
        </w:tc>
      </w:tr>
      <w:tr w:rsidR="004D4133" w:rsidRPr="001F423F" w14:paraId="10EF4842" w14:textId="77777777" w:rsidTr="00392CBA">
        <w:tc>
          <w:tcPr>
            <w:tcW w:w="2071" w:type="dxa"/>
            <w:vAlign w:val="center"/>
          </w:tcPr>
          <w:p w14:paraId="720EB14B" w14:textId="62360E04" w:rsidR="004D4133" w:rsidRPr="001F423F" w:rsidRDefault="004D4133" w:rsidP="00752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35" w:type="dxa"/>
            <w:vAlign w:val="center"/>
          </w:tcPr>
          <w:p w14:paraId="38B47180" w14:textId="7AB47381" w:rsidR="004D4133" w:rsidRPr="00752FF6" w:rsidRDefault="004D4133" w:rsidP="0075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4029" w:type="dxa"/>
            <w:vAlign w:val="bottom"/>
          </w:tcPr>
          <w:p w14:paraId="3F072A51" w14:textId="301C3904" w:rsidR="004D4133" w:rsidRPr="001F423F" w:rsidRDefault="004D4133" w:rsidP="00752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D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IS (Integrated Risk Information System)</w:t>
            </w:r>
          </w:p>
        </w:tc>
      </w:tr>
      <w:tr w:rsidR="004D4133" w:rsidRPr="001F423F" w14:paraId="3188CFAB" w14:textId="77777777" w:rsidTr="00827B87">
        <w:tc>
          <w:tcPr>
            <w:tcW w:w="2071" w:type="dxa"/>
            <w:vAlign w:val="center"/>
          </w:tcPr>
          <w:p w14:paraId="76A8684A" w14:textId="6A34B5F8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)</w:t>
            </w:r>
          </w:p>
        </w:tc>
        <w:tc>
          <w:tcPr>
            <w:tcW w:w="1735" w:type="dxa"/>
            <w:vAlign w:val="center"/>
          </w:tcPr>
          <w:p w14:paraId="35B5D2CC" w14:textId="591131C8" w:rsidR="004D4133" w:rsidRPr="00752FF6" w:rsidRDefault="004D4133" w:rsidP="000E6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4029" w:type="dxa"/>
          </w:tcPr>
          <w:p w14:paraId="01A4FCF4" w14:textId="1681D7F6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4D4133" w:rsidRPr="001F423F" w14:paraId="033E7A6B" w14:textId="77777777" w:rsidTr="00827B87">
        <w:tc>
          <w:tcPr>
            <w:tcW w:w="2071" w:type="dxa"/>
            <w:vAlign w:val="center"/>
          </w:tcPr>
          <w:p w14:paraId="6893A158" w14:textId="43E19331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hildren)</w:t>
            </w:r>
          </w:p>
        </w:tc>
        <w:tc>
          <w:tcPr>
            <w:tcW w:w="1735" w:type="dxa"/>
            <w:vAlign w:val="center"/>
          </w:tcPr>
          <w:p w14:paraId="02A1AA97" w14:textId="03AFA0EC" w:rsidR="004D4133" w:rsidRPr="00752FF6" w:rsidRDefault="004D4133" w:rsidP="000E6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4029" w:type="dxa"/>
          </w:tcPr>
          <w:p w14:paraId="76F72B21" w14:textId="4AE4907D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F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4D4133" w:rsidRPr="001F423F" w14:paraId="3CD8BB9D" w14:textId="77777777" w:rsidTr="00392CBA">
        <w:tc>
          <w:tcPr>
            <w:tcW w:w="2071" w:type="dxa"/>
            <w:vAlign w:val="center"/>
          </w:tcPr>
          <w:p w14:paraId="0EEAFDDE" w14:textId="73CE62D9" w:rsidR="004D4133" w:rsidRPr="001F423F" w:rsidRDefault="004D4133" w:rsidP="00752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735" w:type="dxa"/>
            <w:vAlign w:val="center"/>
          </w:tcPr>
          <w:p w14:paraId="6819DA75" w14:textId="0BA08AAA" w:rsidR="004D4133" w:rsidRPr="00752FF6" w:rsidRDefault="004D4133" w:rsidP="0075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29" w:type="dxa"/>
            <w:vAlign w:val="bottom"/>
          </w:tcPr>
          <w:p w14:paraId="71329706" w14:textId="77777777" w:rsidR="004D4133" w:rsidRPr="001F423F" w:rsidRDefault="004D4133" w:rsidP="00752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tps://apps.who.int/food-additives-contaminants-jecfa-database/chemical.aspx?chemID=3511</w:t>
            </w:r>
          </w:p>
        </w:tc>
      </w:tr>
      <w:tr w:rsidR="004D4133" w:rsidRPr="001F423F" w14:paraId="230E87CE" w14:textId="77777777" w:rsidTr="00C527A1">
        <w:tc>
          <w:tcPr>
            <w:tcW w:w="2071" w:type="dxa"/>
            <w:vAlign w:val="center"/>
          </w:tcPr>
          <w:p w14:paraId="45F823CA" w14:textId="60820E0F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</w:t>
            </w:r>
          </w:p>
        </w:tc>
        <w:tc>
          <w:tcPr>
            <w:tcW w:w="1735" w:type="dxa"/>
            <w:vAlign w:val="center"/>
          </w:tcPr>
          <w:p w14:paraId="5B81DE03" w14:textId="3CFAF9F7" w:rsidR="004D4133" w:rsidRPr="00752FF6" w:rsidRDefault="004D4133" w:rsidP="000E6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029" w:type="dxa"/>
          </w:tcPr>
          <w:p w14:paraId="480FD942" w14:textId="4ABDD9CF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4D4133" w:rsidRPr="001F423F" w14:paraId="2A90A4E6" w14:textId="77777777" w:rsidTr="00C527A1">
        <w:tc>
          <w:tcPr>
            <w:tcW w:w="2071" w:type="dxa"/>
            <w:vAlign w:val="center"/>
          </w:tcPr>
          <w:p w14:paraId="7F7CA09B" w14:textId="1F1D5236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735" w:type="dxa"/>
            <w:vAlign w:val="center"/>
          </w:tcPr>
          <w:p w14:paraId="6B2A520B" w14:textId="111D4988" w:rsidR="004D4133" w:rsidRPr="00752FF6" w:rsidRDefault="004D4133" w:rsidP="000E6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4029" w:type="dxa"/>
          </w:tcPr>
          <w:p w14:paraId="289656E7" w14:textId="3DE3A3B8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4D4133" w:rsidRPr="001F423F" w14:paraId="34C9E3A8" w14:textId="77777777" w:rsidTr="00C527A1">
        <w:tc>
          <w:tcPr>
            <w:tcW w:w="2071" w:type="dxa"/>
            <w:vAlign w:val="center"/>
          </w:tcPr>
          <w:p w14:paraId="0A12E240" w14:textId="698AD1AD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735" w:type="dxa"/>
            <w:vAlign w:val="center"/>
          </w:tcPr>
          <w:p w14:paraId="117E6ACC" w14:textId="2B9AAA98" w:rsidR="004D4133" w:rsidRPr="00752FF6" w:rsidRDefault="004D4133" w:rsidP="000E6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029" w:type="dxa"/>
          </w:tcPr>
          <w:p w14:paraId="0F7C760F" w14:textId="3963EB1D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4D4133" w:rsidRPr="001F423F" w14:paraId="539982C4" w14:textId="77777777" w:rsidTr="00C527A1">
        <w:tc>
          <w:tcPr>
            <w:tcW w:w="2071" w:type="dxa"/>
            <w:vAlign w:val="center"/>
          </w:tcPr>
          <w:p w14:paraId="402F8570" w14:textId="0D9AC479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)</w:t>
            </w:r>
          </w:p>
        </w:tc>
        <w:tc>
          <w:tcPr>
            <w:tcW w:w="1735" w:type="dxa"/>
            <w:vAlign w:val="center"/>
          </w:tcPr>
          <w:p w14:paraId="7A1EF89E" w14:textId="734DCB6B" w:rsidR="004D4133" w:rsidRPr="00752FF6" w:rsidRDefault="004D4133" w:rsidP="000E6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4029" w:type="dxa"/>
          </w:tcPr>
          <w:p w14:paraId="31598D96" w14:textId="265725F2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4D4133" w:rsidRPr="001F423F" w14:paraId="4AC15EE3" w14:textId="77777777" w:rsidTr="00C527A1">
        <w:tc>
          <w:tcPr>
            <w:tcW w:w="2071" w:type="dxa"/>
            <w:vAlign w:val="center"/>
          </w:tcPr>
          <w:p w14:paraId="433A79C9" w14:textId="05701BA5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hildren)</w:t>
            </w:r>
          </w:p>
        </w:tc>
        <w:tc>
          <w:tcPr>
            <w:tcW w:w="1735" w:type="dxa"/>
            <w:vAlign w:val="center"/>
          </w:tcPr>
          <w:p w14:paraId="355EF308" w14:textId="421108A5" w:rsidR="004D4133" w:rsidRPr="00752FF6" w:rsidRDefault="004D4133" w:rsidP="000E62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4029" w:type="dxa"/>
          </w:tcPr>
          <w:p w14:paraId="4F174510" w14:textId="4FFB6B95" w:rsidR="004D4133" w:rsidRPr="001F423F" w:rsidRDefault="004D4133" w:rsidP="000E62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4D4133" w:rsidRPr="001F423F" w14:paraId="36BCC7FF" w14:textId="77777777" w:rsidTr="00392CBA">
        <w:tc>
          <w:tcPr>
            <w:tcW w:w="2071" w:type="dxa"/>
            <w:vAlign w:val="center"/>
          </w:tcPr>
          <w:p w14:paraId="59625C72" w14:textId="77777777" w:rsidR="004D4133" w:rsidRDefault="004D4133" w:rsidP="00752F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1B1862D" w14:textId="14A9440B" w:rsidR="004D4133" w:rsidRPr="001F423F" w:rsidRDefault="004D4133" w:rsidP="00752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</w:t>
            </w:r>
          </w:p>
        </w:tc>
        <w:tc>
          <w:tcPr>
            <w:tcW w:w="1735" w:type="dxa"/>
            <w:vAlign w:val="center"/>
          </w:tcPr>
          <w:p w14:paraId="727562CE" w14:textId="0239EF3D" w:rsidR="004D4133" w:rsidRPr="00752FF6" w:rsidRDefault="004D4133" w:rsidP="0075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F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029" w:type="dxa"/>
            <w:vAlign w:val="bottom"/>
          </w:tcPr>
          <w:p w14:paraId="239C1ACC" w14:textId="77777777" w:rsidR="004D4133" w:rsidRPr="001F423F" w:rsidRDefault="004D4133" w:rsidP="00752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2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tps://apps.who.int/food-additives-contaminants-jecfa-database/chemical.aspx?chemID=515</w:t>
            </w:r>
          </w:p>
        </w:tc>
      </w:tr>
    </w:tbl>
    <w:p w14:paraId="039EBCFF" w14:textId="6AC3BBFF" w:rsidR="00AA35FD" w:rsidRDefault="0053622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F81240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: Reference doses or slope factors for metals</w:t>
      </w:r>
    </w:p>
    <w:p w14:paraId="721021C1" w14:textId="6FEBD1DC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DEE2BA" w14:textId="35ACD283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14B65E" w14:textId="2FA518A1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AEA237" w14:textId="25920DFF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2FA668" w14:textId="120FDB85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653AFC" w14:textId="17949BD5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2AFC64" w14:textId="7B216323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E53B9D" w14:textId="572CC04A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D9B0F2" w14:textId="3C661A7E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1320E0" w14:textId="5CE107B1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F0F4BB" w14:textId="19E98533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A7B225" w14:textId="726A0D41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8B7251" w14:textId="25AD896F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7E3268" w14:textId="3D607368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383C64" w14:textId="60719979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19AC4D" w14:textId="50F3A451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F3A6EC" w14:textId="77577576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4225E0" w14:textId="11B405E1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5233D2" w14:textId="669AEA23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151B4D" w14:textId="24C549F7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B35F46" w14:textId="5F5AD266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468851" w14:textId="3EE86F88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0B81A8" w14:textId="3279EE49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B741DC" w14:textId="33665882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5E46EB" w14:textId="53D3A174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E5B12F" w14:textId="1ECB544F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6E1477" w14:textId="0F141B29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62A62D" w14:textId="108DBB42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557B37" w14:textId="7264B535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88B65B" w14:textId="43C87D87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846DEB" w14:textId="5C79D452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D322AF" w14:textId="66E665B2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02A13C" w14:textId="557BE4A0" w:rsidR="00222314" w:rsidRPr="00004749" w:rsidRDefault="00222314" w:rsidP="00222314">
      <w:pPr>
        <w:rPr>
          <w:rFonts w:ascii="Times New Roman" w:hAnsi="Times New Roman" w:cs="Times New Roman"/>
          <w:sz w:val="20"/>
          <w:szCs w:val="20"/>
        </w:rPr>
      </w:pPr>
      <w:r w:rsidRPr="00222314">
        <w:rPr>
          <w:rFonts w:ascii="Times New Roman" w:hAnsi="Times New Roman" w:cs="Times New Roman"/>
          <w:i/>
          <w:iCs/>
          <w:sz w:val="20"/>
          <w:szCs w:val="20"/>
        </w:rPr>
        <w:t>Key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7FF02CC5" w14:textId="77777777" w:rsidR="00222314" w:rsidRDefault="00222314" w:rsidP="002223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: </w:t>
      </w:r>
      <w:r w:rsidRPr="00A64CBA">
        <w:rPr>
          <w:rFonts w:ascii="Times New Roman" w:hAnsi="Times New Roman" w:cs="Times New Roman"/>
          <w:sz w:val="20"/>
          <w:szCs w:val="20"/>
        </w:rPr>
        <w:t>Aluminum</w:t>
      </w:r>
      <w:r>
        <w:rPr>
          <w:rFonts w:ascii="Times New Roman" w:hAnsi="Times New Roman" w:cs="Times New Roman"/>
          <w:sz w:val="20"/>
          <w:szCs w:val="20"/>
        </w:rPr>
        <w:t xml:space="preserve">, An: Antimony, Ba: </w:t>
      </w:r>
      <w:r w:rsidRPr="00A64CBA">
        <w:rPr>
          <w:rFonts w:ascii="Times New Roman" w:hAnsi="Times New Roman" w:cs="Times New Roman"/>
          <w:sz w:val="20"/>
          <w:szCs w:val="20"/>
        </w:rPr>
        <w:t>Barium</w:t>
      </w:r>
      <w:r>
        <w:rPr>
          <w:rFonts w:ascii="Times New Roman" w:hAnsi="Times New Roman" w:cs="Times New Roman"/>
          <w:sz w:val="20"/>
          <w:szCs w:val="20"/>
        </w:rPr>
        <w:t xml:space="preserve">, Cd: </w:t>
      </w:r>
      <w:r w:rsidRPr="00A64CBA">
        <w:rPr>
          <w:rFonts w:ascii="Times New Roman" w:hAnsi="Times New Roman" w:cs="Times New Roman"/>
          <w:sz w:val="20"/>
          <w:szCs w:val="20"/>
        </w:rPr>
        <w:t>Cadmium</w:t>
      </w:r>
      <w:r>
        <w:rPr>
          <w:rFonts w:ascii="Times New Roman" w:hAnsi="Times New Roman" w:cs="Times New Roman"/>
          <w:sz w:val="20"/>
          <w:szCs w:val="20"/>
        </w:rPr>
        <w:t xml:space="preserve">, Cr: </w:t>
      </w:r>
      <w:r w:rsidRPr="00A64CBA">
        <w:rPr>
          <w:rFonts w:ascii="Times New Roman" w:hAnsi="Times New Roman" w:cs="Times New Roman"/>
          <w:sz w:val="20"/>
          <w:szCs w:val="20"/>
        </w:rPr>
        <w:t>Chromium</w:t>
      </w:r>
      <w:r>
        <w:rPr>
          <w:rFonts w:ascii="Times New Roman" w:hAnsi="Times New Roman" w:cs="Times New Roman"/>
          <w:sz w:val="20"/>
          <w:szCs w:val="20"/>
        </w:rPr>
        <w:t xml:space="preserve">, Cu: </w:t>
      </w:r>
      <w:r w:rsidRPr="00A64CBA">
        <w:rPr>
          <w:rFonts w:ascii="Times New Roman" w:hAnsi="Times New Roman" w:cs="Times New Roman"/>
          <w:sz w:val="20"/>
          <w:szCs w:val="20"/>
        </w:rPr>
        <w:t>Copper</w:t>
      </w:r>
      <w:r>
        <w:rPr>
          <w:rFonts w:ascii="Times New Roman" w:hAnsi="Times New Roman" w:cs="Times New Roman"/>
          <w:sz w:val="20"/>
          <w:szCs w:val="20"/>
        </w:rPr>
        <w:t xml:space="preserve">, Pb: </w:t>
      </w:r>
      <w:r w:rsidRPr="00A64CBA">
        <w:rPr>
          <w:rFonts w:ascii="Times New Roman" w:hAnsi="Times New Roman" w:cs="Times New Roman"/>
          <w:sz w:val="20"/>
          <w:szCs w:val="20"/>
        </w:rPr>
        <w:t>Lead</w:t>
      </w:r>
      <w:r>
        <w:rPr>
          <w:rFonts w:ascii="Times New Roman" w:hAnsi="Times New Roman" w:cs="Times New Roman"/>
          <w:sz w:val="20"/>
          <w:szCs w:val="20"/>
        </w:rPr>
        <w:t xml:space="preserve">, Hg: </w:t>
      </w:r>
      <w:r w:rsidRPr="00A64CBA">
        <w:rPr>
          <w:rFonts w:ascii="Times New Roman" w:hAnsi="Times New Roman" w:cs="Times New Roman"/>
          <w:sz w:val="20"/>
          <w:szCs w:val="20"/>
        </w:rPr>
        <w:t>Mercury</w:t>
      </w:r>
      <w:r>
        <w:rPr>
          <w:rFonts w:ascii="Times New Roman" w:hAnsi="Times New Roman" w:cs="Times New Roman"/>
          <w:sz w:val="20"/>
          <w:szCs w:val="20"/>
        </w:rPr>
        <w:t xml:space="preserve">, Mo: </w:t>
      </w:r>
      <w:r w:rsidRPr="00A64CBA">
        <w:rPr>
          <w:rFonts w:ascii="Times New Roman" w:hAnsi="Times New Roman" w:cs="Times New Roman"/>
          <w:sz w:val="20"/>
          <w:szCs w:val="20"/>
        </w:rPr>
        <w:t>Molybdenum</w:t>
      </w:r>
      <w:r>
        <w:rPr>
          <w:rFonts w:ascii="Times New Roman" w:hAnsi="Times New Roman" w:cs="Times New Roman"/>
          <w:sz w:val="20"/>
          <w:szCs w:val="20"/>
        </w:rPr>
        <w:t xml:space="preserve">, Ni: </w:t>
      </w:r>
      <w:r w:rsidRPr="00A64CBA">
        <w:rPr>
          <w:rFonts w:ascii="Times New Roman" w:hAnsi="Times New Roman" w:cs="Times New Roman"/>
          <w:sz w:val="20"/>
          <w:szCs w:val="20"/>
        </w:rPr>
        <w:t>Nickel</w:t>
      </w:r>
      <w:r>
        <w:rPr>
          <w:rFonts w:ascii="Times New Roman" w:hAnsi="Times New Roman" w:cs="Times New Roman"/>
          <w:sz w:val="20"/>
          <w:szCs w:val="20"/>
        </w:rPr>
        <w:t xml:space="preserve">, Se: </w:t>
      </w:r>
      <w:r w:rsidRPr="00A64CBA">
        <w:rPr>
          <w:rFonts w:ascii="Times New Roman" w:hAnsi="Times New Roman" w:cs="Times New Roman"/>
          <w:sz w:val="20"/>
          <w:szCs w:val="20"/>
        </w:rPr>
        <w:t>Selenium</w:t>
      </w:r>
      <w:r>
        <w:rPr>
          <w:rFonts w:ascii="Times New Roman" w:hAnsi="Times New Roman" w:cs="Times New Roman"/>
          <w:sz w:val="20"/>
          <w:szCs w:val="20"/>
        </w:rPr>
        <w:t>, Sn: Tin</w:t>
      </w:r>
    </w:p>
    <w:p w14:paraId="2FD83A80" w14:textId="15491C5D" w:rsidR="00222314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D1E9C9" w14:textId="77777777" w:rsidR="00222314" w:rsidRPr="00536225" w:rsidRDefault="00222314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222314" w:rsidRPr="005362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411"/>
    <w:rsid w:val="000A2F16"/>
    <w:rsid w:val="000E62F1"/>
    <w:rsid w:val="001F423F"/>
    <w:rsid w:val="00222314"/>
    <w:rsid w:val="00392CBA"/>
    <w:rsid w:val="004D4133"/>
    <w:rsid w:val="00536225"/>
    <w:rsid w:val="00586411"/>
    <w:rsid w:val="00606A5F"/>
    <w:rsid w:val="00752FF6"/>
    <w:rsid w:val="00AA35FD"/>
    <w:rsid w:val="00AC7297"/>
    <w:rsid w:val="00B52ED9"/>
    <w:rsid w:val="00B9560C"/>
    <w:rsid w:val="00BE4FE9"/>
    <w:rsid w:val="00EB603B"/>
    <w:rsid w:val="00F40077"/>
    <w:rsid w:val="00F53B00"/>
    <w:rsid w:val="00F81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3054E"/>
  <w15:chartTrackingRefBased/>
  <w15:docId w15:val="{FE29FB65-20A2-8A43-8F2F-6403A6A97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1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oriarity</dc:creator>
  <cp:keywords/>
  <dc:description/>
  <cp:lastModifiedBy>Microsoft Office User</cp:lastModifiedBy>
  <cp:revision>15</cp:revision>
  <dcterms:created xsi:type="dcterms:W3CDTF">2021-10-04T14:35:00Z</dcterms:created>
  <dcterms:modified xsi:type="dcterms:W3CDTF">2022-08-28T21:20:00Z</dcterms:modified>
</cp:coreProperties>
</file>